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45E89" w14:textId="1FD89370" w:rsidR="00E824AD" w:rsidRDefault="00E824AD" w:rsidP="00E824AD">
      <w:pPr>
        <w:widowControl w:val="0"/>
        <w:spacing w:line="480" w:lineRule="auto"/>
        <w:jc w:val="lef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Table </w:t>
      </w:r>
      <w:r>
        <w:rPr>
          <w:rFonts w:ascii="Arial" w:eastAsia="Arial" w:hAnsi="Arial" w:cs="Arial"/>
          <w:b/>
          <w:sz w:val="22"/>
          <w:szCs w:val="22"/>
        </w:rPr>
        <w:t>6</w:t>
      </w:r>
      <w:r>
        <w:rPr>
          <w:rFonts w:ascii="Arial" w:eastAsia="Arial" w:hAnsi="Arial" w:cs="Arial"/>
          <w:b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 xml:space="preserve"> Results of the sensitivity analysis performed under the assumption that all missing authors are not from a LMIC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425"/>
        <w:gridCol w:w="1455"/>
        <w:gridCol w:w="1305"/>
        <w:gridCol w:w="1455"/>
        <w:gridCol w:w="1290"/>
        <w:gridCol w:w="1170"/>
      </w:tblGrid>
      <w:tr w:rsidR="00E824AD" w14:paraId="05023EFA" w14:textId="77777777" w:rsidTr="00E35D26">
        <w:trPr>
          <w:trHeight w:val="1028"/>
        </w:trPr>
        <w:tc>
          <w:tcPr>
            <w:tcW w:w="124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B7E64" w14:textId="78FF663F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ole</w:t>
            </w:r>
          </w:p>
        </w:tc>
        <w:tc>
          <w:tcPr>
            <w:tcW w:w="142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CAD41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F51E1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Proportion (%)</w:t>
            </w:r>
          </w:p>
        </w:tc>
        <w:tc>
          <w:tcPr>
            <w:tcW w:w="130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51894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CB8B6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Proportion (%)</w:t>
            </w:r>
          </w:p>
        </w:tc>
        <w:tc>
          <w:tcPr>
            <w:tcW w:w="129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6FAE2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Z-Statistic</w:t>
            </w:r>
          </w:p>
        </w:tc>
        <w:tc>
          <w:tcPr>
            <w:tcW w:w="117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35EA2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E824AD" w14:paraId="35471C91" w14:textId="77777777" w:rsidTr="00E824AD">
        <w:trPr>
          <w:trHeight w:val="695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6B34B" w14:textId="7AB5F644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MIC author in any position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9201C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0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1A02B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5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A9532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8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A7782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3</w:t>
            </w:r>
          </w:p>
        </w:tc>
        <w:tc>
          <w:tcPr>
            <w:tcW w:w="129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76F9F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99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205D8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3589</w:t>
            </w:r>
          </w:p>
        </w:tc>
      </w:tr>
      <w:tr w:rsidR="00E824AD" w14:paraId="2251B8F8" w14:textId="77777777" w:rsidTr="00E824AD">
        <w:trPr>
          <w:trHeight w:val="1055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FAC23" w14:textId="116EF201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MIC author in first position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B7CCD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7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FA642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6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9E707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4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0C218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9</w:t>
            </w:r>
          </w:p>
        </w:tc>
        <w:tc>
          <w:tcPr>
            <w:tcW w:w="129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308A7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89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FEB46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878</w:t>
            </w:r>
          </w:p>
        </w:tc>
      </w:tr>
      <w:tr w:rsidR="00E824AD" w14:paraId="1B45EE8B" w14:textId="77777777" w:rsidTr="00E824AD">
        <w:trPr>
          <w:trHeight w:val="1055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1C215" w14:textId="4B8CFC40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MIC author in last position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F7E1C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6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5FA3F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6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E2950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1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3C784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2</w:t>
            </w:r>
          </w:p>
        </w:tc>
        <w:tc>
          <w:tcPr>
            <w:tcW w:w="129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9EA8B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73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7BD4D" w14:textId="77777777" w:rsidR="00E824AD" w:rsidRDefault="00E824AD" w:rsidP="00E35D26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1974</w:t>
            </w:r>
          </w:p>
        </w:tc>
      </w:tr>
    </w:tbl>
    <w:p w14:paraId="69F17741" w14:textId="77777777" w:rsidR="00E824AD" w:rsidRDefault="00E824AD"/>
    <w:sectPr w:rsidR="00E824A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4AD"/>
    <w:rsid w:val="00B275E4"/>
    <w:rsid w:val="00E35D26"/>
    <w:rsid w:val="00E8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342EC"/>
  <w15:chartTrackingRefBased/>
  <w15:docId w15:val="{75BD0F26-DE19-4FF2-89C0-AA1444086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4AD"/>
    <w:pPr>
      <w:spacing w:after="0" w:line="360" w:lineRule="auto"/>
      <w:jc w:val="both"/>
    </w:pPr>
    <w:rPr>
      <w:rFonts w:ascii="Century Schoolbook" w:eastAsia="Century Schoolbook" w:hAnsi="Century Schoolbook" w:cs="Century Schoolbook"/>
      <w:kern w:val="0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4A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4A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4A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4A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4A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4A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4A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4A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4A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4A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2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4A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2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4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2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4A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2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4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87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pignon, Marie-Laure</dc:creator>
  <cp:keywords/>
  <dc:description/>
  <cp:lastModifiedBy>Charpignon, Marie-Laure</cp:lastModifiedBy>
  <cp:revision>2</cp:revision>
  <dcterms:created xsi:type="dcterms:W3CDTF">2024-06-10T02:33:00Z</dcterms:created>
  <dcterms:modified xsi:type="dcterms:W3CDTF">2024-06-10T02:37:00Z</dcterms:modified>
</cp:coreProperties>
</file>